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892"/>
        <w:gridCol w:w="5977"/>
      </w:tblGrid>
      <w:tr w:rsidR="002216AA" w:rsidTr="00062D7B">
        <w:trPr>
          <w:jc w:val="center"/>
        </w:trPr>
        <w:tc>
          <w:tcPr>
            <w:tcW w:w="0" w:type="auto"/>
            <w:vAlign w:val="center"/>
          </w:tcPr>
          <w:p w:rsidR="002216AA" w:rsidRDefault="002216A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Clone</w:t>
            </w:r>
          </w:p>
        </w:tc>
        <w:tc>
          <w:tcPr>
            <w:tcW w:w="0" w:type="auto"/>
            <w:vAlign w:val="center"/>
          </w:tcPr>
          <w:p w:rsidR="002216AA" w:rsidRDefault="002216A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Selected region ( 5' to 3')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1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CGCGTACAAGTTGGGTGGAAGCATAGGCAATGAGCTCTCATTGGGTTACCTTTAAGG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2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TGACGTGAGCATCATGTTAATGAACCTTACCTAAAGGCACTGTCACACAGTTTAGACA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3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GGAAATCTGGGTCATTGTTTCGAGATAGTATAATTTTGAATATAAGCTAAGAAATAG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4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ATGGGCCGCTTCATTTGACGCCGTTGTACTGGTTTAGGGCAACGGTTGAAATCCGCT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5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GGCGGTAAAGTACTCTTGCCAGAGGGAATTTTACTGGTCACTAAAAAATAGTCCGATT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6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CTCGTCAAAGATAATGTACGCATCAGGCGCGATAATAAATCGTGAGCATCGTTTTGA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7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GAAGGCAGATTAAGTCGGTACTTTATTTGGTCATTAATGCTCATTAGTCGTTCTCCTG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8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TTGCATATTGAGCATCGTGTAATGATCCTGCAAAGGCATTATGCATCGGGTCTTCC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09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AATCATGATCCCCCATGACCTGGGGGCGTTACTGGCGAGCATCATGAGAGATCGTGCGA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0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AGCATCGGGTTCCGTTAGAGTCTGATCCGGCAGGGTTCCTGGCGGCGTCGCTGAA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1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TTTTGGTCACTGTCCCTTACTTTAAGTTTTAATGATAGTCCCTTTGGGCAATAGCTG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2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GCATCGGATATACAGAAACCCATATCGGATCCTGCATAGTTTATAGAGTAGGCAACTAA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3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TCACTATATTTGATATTTAGCTTATAGTCCTGTAAAGGCATCGTCGTCATGATGACAT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4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GGGTAAGCGTTGATTGCATGGATAGGTAACCTTGCGTTATGTAATCCCTGTTGG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5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TCTTAAGAGAGGATACGACATAAGATCATAGGGAGTAGGATCAAGTTGCTGAGGTCA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6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TTCCGTTTAGGGCATGGACGCACTATTAACGTTGCTAACATGGGACCCGTATGAGCTC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7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GTCCCGTAGGGTATTTACTAAGAGCGAAATGAGTCCGTGAGTTAATTGTCATTTCAT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8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GGTCTTCCGCATATTGGAGACGCCGTGATGCTCTGTCAATAGAAGGCGGTACTTTAGGAA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19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TACGTAGTCCCTCCGGGCATATAGAGTTGGTTATATGGTCATTGCGTTCATCCT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GF-20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GTTTTAACTGATTTTCTCGGACCAAGGTTTCCGGGATTGTTAACTACGTACCAGTGTT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1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G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2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AAGTAATTTTATAGGTCTTTTATTGGGTAGGGTGGTTTTAATTGGTGTGACAAA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3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AAGTAATTTTATAGGTTTTTTATTGGGTAGGGTGGTTTTAATTGGTGTGACAAA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4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AAGTAATTTTATAGGTTTTTTATTGGGTAGGGTGGTTTTAATTGGTGTGACAAA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5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G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6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A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7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G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8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G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09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G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0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G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1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G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2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AAGTAATTTTATAGGTTTTTTATTGGGTAGGGTGGTTTTAATTGGTGTGACAAA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3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CGGGGCATGACAACCTATTCGGCTCTCGGCTCATGTCGTATGGTTTAGTGTGGGA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4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AAGTAATTTTATAGGTTTTTTATTGGGTAGGGTGGTTTTAATTGGTGTGACAAA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5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AAGTAATTTTATAGGTTTTTTATTGGGTAGGGTGGTTTTAATTGGTGTGACAAA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6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ATGGGTAGGGTGGTGTGTTTGGCGCGAGCCATTTTCAGTAGGTAATCTCGACCTT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7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AAGTAATTTTATAGGTTTTTTATTGGGTAGGGTGGTTTTAATTGGTGTGACAAA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8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TTGGGTTGCGTAGACGACGTTAGACTAGAGTGATAGTTTGGAGCCAGGAAACTGGACT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19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GCTAGGGCTTTTAGCGTAATGGGTAGGGTGGTGCGGTGCAGATATCGGAATTGG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r-20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AAGTAATTTTATAGGTTTTTTATTGGGTAGGGTGGTTTTAATTGGTGTGACAAATT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1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GAAAACGATGTAGCTATATCAAATCCTCCGCTGTTGGGCTAATTACGCTCCATCCCAC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2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TAGTGAAATGAGAGTCGGCAAGCGTTCCGATCCCTTTTGACTGTTTCCAACTGCTCG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3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GTCTAAATTCGTTATTTATAAAGCATTCATTTGCATGCGGGTCGAGTGTAGGAAATTC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4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GGTGTGTGGTACGGCGTTCGTTGGGTGGTGGTAAATGCGATCGGTACGGATGTGGTCT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5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TAGGCTCTCAGAGAGGTTTGAAACAAGGAACCATAATCCGGCTGTTCAAGAGTAATTT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6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CTAGCTACGGGGTGGGTGGGCGGTGTCAGTTTGTTTATTGGTGCTATACATCCTCTATA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7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CCATTTTGGAAAGAATTGAAGTTTAGTTGGGTCCAGGGAACTTTTGACCCCGCCGAAT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8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GGTACTACAGGTCCATAGCCTCAATCTCCCGCACTAATTTCCTAGGGAGGAAAGTGCAC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09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GAGTGTAACTATTAGACAAACACCTTTTTAGTACTTGTGGCTTTCTTTTTTGTTTGAA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0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GAAGTGTCATTTGGTCGTGTGGGATGCCTTTTAGGGAAGAGGTGTCAGTGTGCGGGA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1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CCTCGTTTCTATTCAGGGTGCACAGTCTCTGGTGATTTTTGGGTACCTTGTTACCTC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2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TTCACAAACGCACAGTACAGGGTAAAGTAGATTTTGTTTTGATTTAGGTCACGGGCGG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3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GCGCCATAGGGAGTCACATAGGGGAAGGGGAGGAAGATTGGTAGCGTGGATCCGAGGG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4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AGCATCGTGGCCCTTCTAGGAAAAAAAAACAACGCATAATCTCTTAGCGCGGTCCGG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5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ACCCGAAATGTGAATAGTTCGTTTTCGCTATACCCATGCATACCCAGTGCGAGGCA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6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AAACGATGCTCTGGCTCTACGGGTATTAGCTTTCCCTTAGAAAGGATATGCGAACGGCA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7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TGCGCGTCTTGGTGGTCGAATGCTGGAGCACTGTCGTGCGATTGCCGGTTGCCTTTGTA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8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GCTTCCTCGTTCGTTCCGGTGGTCTAAGGTTTTTAACTTACTGGGGTTGCTAACTAGAT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19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TCCCTTCCGAGAACGTTGTAACAAGTAAGCATACATTGGTAGACGTATTGATTAGGGGG</w:t>
            </w:r>
          </w:p>
        </w:tc>
      </w:tr>
      <w:tr w:rsidR="002216AA" w:rsidTr="00062D7B">
        <w:trPr>
          <w:jc w:val="center"/>
        </w:trPr>
        <w:tc>
          <w:tcPr>
            <w:tcW w:w="0" w:type="auto"/>
            <w:vAlign w:val="bottom"/>
          </w:tcPr>
          <w:p w:rsidR="002216AA" w:rsidRDefault="002216A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E-20</w:t>
            </w:r>
          </w:p>
        </w:tc>
        <w:tc>
          <w:tcPr>
            <w:tcW w:w="0" w:type="auto"/>
            <w:vAlign w:val="bottom"/>
          </w:tcPr>
          <w:p w:rsidR="002216AA" w:rsidRDefault="002216A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TGGGGGCGACCTCCACTGTCTGCGGTGTGGCGTACGCGGAGAGCGGCGAGGACCTCTT</w:t>
            </w:r>
          </w:p>
        </w:tc>
      </w:tr>
    </w:tbl>
    <w:p w:rsidR="004831DE" w:rsidRDefault="004831DE"/>
    <w:sectPr w:rsidR="004831DE" w:rsidSect="00483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/>
  <w:rsids>
    <w:rsidRoot w:val="002216AA"/>
    <w:rsid w:val="00110048"/>
    <w:rsid w:val="00174CE3"/>
    <w:rsid w:val="001E0A5A"/>
    <w:rsid w:val="00216F31"/>
    <w:rsid w:val="002216AA"/>
    <w:rsid w:val="00222903"/>
    <w:rsid w:val="002645BD"/>
    <w:rsid w:val="003A001A"/>
    <w:rsid w:val="00405600"/>
    <w:rsid w:val="004831DE"/>
    <w:rsid w:val="00560C18"/>
    <w:rsid w:val="005D5CFC"/>
    <w:rsid w:val="006268E4"/>
    <w:rsid w:val="007A709B"/>
    <w:rsid w:val="007D6836"/>
    <w:rsid w:val="00871FE6"/>
    <w:rsid w:val="00877157"/>
    <w:rsid w:val="008B5456"/>
    <w:rsid w:val="00950233"/>
    <w:rsid w:val="00A5545D"/>
    <w:rsid w:val="00BF409F"/>
    <w:rsid w:val="00CF3DE3"/>
    <w:rsid w:val="00E420BE"/>
    <w:rsid w:val="00E50D16"/>
    <w:rsid w:val="00EF07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em</dc:creator>
  <cp:lastModifiedBy>Kareem</cp:lastModifiedBy>
  <cp:revision>1</cp:revision>
  <dcterms:created xsi:type="dcterms:W3CDTF">2011-10-12T17:32:00Z</dcterms:created>
  <dcterms:modified xsi:type="dcterms:W3CDTF">2011-10-12T17:32:00Z</dcterms:modified>
</cp:coreProperties>
</file>